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909" w:rsidRPr="00B1051F" w:rsidRDefault="007C6909" w:rsidP="007C6909">
      <w:pPr>
        <w:widowControl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B1051F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A46B66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B1051F">
        <w:rPr>
          <w:rFonts w:ascii="Times New Roman" w:hAnsi="Times New Roman"/>
          <w:b/>
          <w:sz w:val="24"/>
          <w:szCs w:val="24"/>
        </w:rPr>
        <w:t xml:space="preserve">. </w:t>
      </w:r>
      <w:r w:rsidRPr="00F932B7">
        <w:rPr>
          <w:rFonts w:ascii="Times New Roman" w:hAnsi="Times New Roman"/>
          <w:sz w:val="24"/>
          <w:szCs w:val="24"/>
        </w:rPr>
        <w:t>Bacterial strains and plasmids used in this study.</w:t>
      </w:r>
    </w:p>
    <w:tbl>
      <w:tblPr>
        <w:tblW w:w="7900" w:type="dxa"/>
        <w:tblInd w:w="98" w:type="dxa"/>
        <w:tblLook w:val="04A0" w:firstRow="1" w:lastRow="0" w:firstColumn="1" w:lastColumn="0" w:noHBand="0" w:noVBand="1"/>
      </w:tblPr>
      <w:tblGrid>
        <w:gridCol w:w="2520"/>
        <w:gridCol w:w="3860"/>
        <w:gridCol w:w="1520"/>
      </w:tblGrid>
      <w:tr w:rsidR="007C6909" w:rsidRPr="007C6909" w:rsidTr="007C6909">
        <w:trPr>
          <w:trHeight w:val="636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train and plasmid 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Genotype or description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ource or reference </w:t>
            </w:r>
          </w:p>
        </w:tc>
      </w:tr>
      <w:tr w:rsidR="007C6909" w:rsidRPr="007C6909" w:rsidTr="007C6909">
        <w:trPr>
          <w:trHeight w:val="324"/>
        </w:trPr>
        <w:tc>
          <w:tcPr>
            <w:tcW w:w="7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Strains </w:t>
            </w:r>
          </w:p>
        </w:tc>
      </w:tr>
      <w:tr w:rsidR="007C6909" w:rsidRPr="007C6909" w:rsidTr="007C6909">
        <w:trPr>
          <w:trHeight w:val="324"/>
        </w:trPr>
        <w:tc>
          <w:tcPr>
            <w:tcW w:w="7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. xanthus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ld-type strain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.Kaiser University of Standford </w:t>
            </w:r>
          </w:p>
        </w:tc>
      </w:tr>
      <w:tr w:rsidR="001E27E3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Pr="001E27E3" w:rsidRDefault="001E27E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1E27E3">
              <w:rPr>
                <w:rFonts w:ascii="Times New Roman" w:eastAsia="SimSun" w:hAnsi="Times New Roman" w:cs="Times New Roman" w:hint="cs"/>
                <w:i/>
                <w:color w:val="000000"/>
                <w:sz w:val="24"/>
                <w:szCs w:val="24"/>
              </w:rPr>
              <w:t>p</w:t>
            </w:r>
            <w:r w:rsidRPr="001E27E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il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Pr="00BF1972" w:rsidRDefault="001E27E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783</w:t>
            </w:r>
            <w:r w:rsidR="00BF1972"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 xml:space="preserve"> (DK1041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Pr="007C6909" w:rsidRDefault="00163BE6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.Kaiser University of Standford</w:t>
            </w:r>
          </w:p>
        </w:tc>
      </w:tr>
      <w:tr w:rsidR="001E27E3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Pr="001E27E3" w:rsidRDefault="001E27E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1E27E3">
              <w:rPr>
                <w:rFonts w:ascii="Times New Roman" w:eastAsia="SimSun" w:hAnsi="Times New Roman" w:cs="Times New Roman" w:hint="cs"/>
                <w:i/>
                <w:color w:val="000000"/>
                <w:sz w:val="24"/>
                <w:szCs w:val="24"/>
              </w:rPr>
              <w:t>a</w:t>
            </w:r>
            <w:r w:rsidRPr="001E27E3">
              <w:rPr>
                <w:rFonts w:ascii="Times New Roman" w:eastAsia="SimSun" w:hAnsi="Times New Roman" w:cs="Times New Roman"/>
                <w:i/>
                <w:color w:val="000000"/>
                <w:sz w:val="24"/>
                <w:szCs w:val="24"/>
              </w:rPr>
              <w:t>glZ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Pr="008A09FB" w:rsidRDefault="001E27E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8A09FB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991</w:t>
            </w:r>
            <w:r w:rsidR="008A09FB"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 xml:space="preserve"> (</w:t>
            </w:r>
            <w:r w:rsidR="008A09FB" w:rsidRPr="008A09FB">
              <w:rPr>
                <w:rFonts w:ascii="Times New Roman" w:hAnsi="Times New Roman" w:cs="Times New Roman"/>
              </w:rPr>
              <w:t>MxH2265</w:t>
            </w:r>
            <w:r w:rsidR="008A09FB"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1E27E3" w:rsidRDefault="008A09FB" w:rsidP="007C6909">
            <w:pPr>
              <w:adjustRightInd/>
              <w:snapToGrid/>
              <w:spacing w:after="0"/>
              <w:jc w:val="center"/>
              <w:rPr>
                <w:rFonts w:ascii="Times New Roman" w:hAnsi="Times New Roman" w:cs="Times New Roman"/>
              </w:rPr>
            </w:pPr>
            <w:r w:rsidRPr="008A09FB">
              <w:rPr>
                <w:rFonts w:ascii="Times New Roman" w:hAnsi="Times New Roman" w:cs="Times New Roman"/>
              </w:rPr>
              <w:t>P. Hartzell</w:t>
            </w:r>
          </w:p>
          <w:p w:rsidR="008A09FB" w:rsidRPr="008A09FB" w:rsidRDefault="008A09FB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niversity of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D570A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D570A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D570A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D570A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="001E27E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glK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D570A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DK1622 </w:t>
            </w:r>
            <w:r w:rsidRPr="007C6909">
              <w:rPr>
                <w:rFonts w:ascii="Symbol" w:eastAsia="SimSun" w:hAnsi="Symbol" w:cs="Times New Roman"/>
                <w:color w:val="000000"/>
                <w:sz w:val="24"/>
                <w:szCs w:val="24"/>
              </w:rPr>
              <w:t>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016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016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5323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5323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1E27E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glK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6671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6671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EE1223" w:rsidP="00EA2B7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E122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tt</w:t>
            </w:r>
            <w:r w:rsidR="00D570A3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7025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7025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egrated at attB site with pilA promoter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324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D570A3" w:rsidRDefault="00EA2B73" w:rsidP="00EA2B73">
            <w:pPr>
              <w:adjustRightInd/>
              <w:snapToGrid/>
              <w:spacing w:after="0"/>
              <w:ind w:left="240" w:hangingChars="100" w:hanging="24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L220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K1622::pSWU30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 xml:space="preserve">3192 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324"/>
        </w:trPr>
        <w:tc>
          <w:tcPr>
            <w:tcW w:w="7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E. coli </w:t>
            </w:r>
          </w:p>
        </w:tc>
      </w:tr>
      <w:tr w:rsidR="007C6909" w:rsidRPr="007C6909" w:rsidTr="007C6909">
        <w:trPr>
          <w:trHeight w:val="324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G165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- λ- ilvG- rfb-50 rph-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tratagene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D570A3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d into 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016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d into 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3192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d into  MG1655Δ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5323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plasmid transformed </w:t>
            </w:r>
            <w:r w:rsidR="00D570A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o 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1E27E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sglK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6671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</w:t>
            </w:r>
            <w:r w:rsidR="001E27E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</w:t>
            </w:r>
            <w:r w:rsidR="00D570A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to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7025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d</w:t>
            </w:r>
            <w:r w:rsidR="00D570A3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to 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D570A3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Δ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="00D570A3">
              <w:rPr>
                <w:rFonts w:ascii="Times New Roman" w:eastAsia="SimSun" w:hAnsi="Times New Roman" w:cs="Times New Roman" w:hint="eastAsia"/>
                <w:iCs/>
                <w:color w:val="000000"/>
                <w:sz w:val="24"/>
                <w:szCs w:val="24"/>
              </w:rPr>
              <w:t>::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B0014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D570A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EA2B7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="00D570A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0014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smid transformed into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324"/>
        </w:trPr>
        <w:tc>
          <w:tcPr>
            <w:tcW w:w="2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G1655Δ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G1655 Δ</w:t>
            </w:r>
            <w:r w:rsidR="00EA2B7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0014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324"/>
        </w:trPr>
        <w:tc>
          <w:tcPr>
            <w:tcW w:w="79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Plasmids</w:t>
            </w:r>
          </w:p>
        </w:tc>
      </w:tr>
      <w:tr w:rsidR="007C6909" w:rsidRPr="007C6909" w:rsidTr="007C6909">
        <w:trPr>
          <w:trHeight w:val="69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pBJ11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ene replacement vector with KG cassette; Km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boratory collection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BJ-</w:t>
            </w:r>
            <w:r w:rsidR="00D570A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570A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BJ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BJ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BJ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BJ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94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 xml:space="preserve"> pBJ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Upstream and downstream homologous arms of DK1622 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and inserte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9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Site-specific integration vector with </w:t>
            </w: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8 attB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tegration site;  Tet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boratory collection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RANGE!F42"/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2747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bookmarkEnd w:id="1"/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3016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1008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WU30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with 630bp 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pilA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promotor sequence and inserted into XbaI/EcoRI of pSWU30, Tet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xpression vector, Amp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, trc promotor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aboratory collection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2747</w:t>
            </w:r>
            <w:r w:rsidR="007C6909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3016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19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3192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5323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5323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67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6671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  <w:tr w:rsidR="007C6909" w:rsidRPr="007C6909" w:rsidTr="007C6909">
        <w:trPr>
          <w:trHeight w:val="636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7C6909" w:rsidP="00D26B53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Trc99a-</w:t>
            </w:r>
            <w:r w:rsidR="00D26B53"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XAN_</w:t>
            </w:r>
            <w:r w:rsidR="00D26B53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6909" w:rsidRPr="007C6909" w:rsidRDefault="00D26B53" w:rsidP="007C6909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MXAN_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 xml:space="preserve">7025 </w:t>
            </w:r>
            <w:r w:rsidR="007C6909"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nsertion into pTrc99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6909" w:rsidRPr="007C6909" w:rsidRDefault="007C6909" w:rsidP="007C6909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7C690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This study </w:t>
            </w:r>
          </w:p>
        </w:tc>
      </w:tr>
    </w:tbl>
    <w:p w:rsidR="004D3B66" w:rsidRPr="007C6909" w:rsidRDefault="004F49BC"/>
    <w:sectPr w:rsidR="004D3B66" w:rsidRPr="007C6909" w:rsidSect="00AE4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9BC" w:rsidRDefault="004F49BC" w:rsidP="00EE1223">
      <w:pPr>
        <w:spacing w:after="0"/>
      </w:pPr>
      <w:r>
        <w:separator/>
      </w:r>
    </w:p>
  </w:endnote>
  <w:endnote w:type="continuationSeparator" w:id="0">
    <w:p w:rsidR="004F49BC" w:rsidRDefault="004F49BC" w:rsidP="00EE12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9BC" w:rsidRDefault="004F49BC" w:rsidP="00EE1223">
      <w:pPr>
        <w:spacing w:after="0"/>
      </w:pPr>
      <w:r>
        <w:separator/>
      </w:r>
    </w:p>
  </w:footnote>
  <w:footnote w:type="continuationSeparator" w:id="0">
    <w:p w:rsidR="004F49BC" w:rsidRDefault="004F49BC" w:rsidP="00EE12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6909"/>
    <w:rsid w:val="00006E1C"/>
    <w:rsid w:val="00163BE6"/>
    <w:rsid w:val="001D010B"/>
    <w:rsid w:val="001E27E3"/>
    <w:rsid w:val="004678EB"/>
    <w:rsid w:val="004F49BC"/>
    <w:rsid w:val="00607CA7"/>
    <w:rsid w:val="007C6909"/>
    <w:rsid w:val="008A09FB"/>
    <w:rsid w:val="00963F3B"/>
    <w:rsid w:val="00A46B66"/>
    <w:rsid w:val="00AE4D34"/>
    <w:rsid w:val="00BF1972"/>
    <w:rsid w:val="00C6311E"/>
    <w:rsid w:val="00D26B53"/>
    <w:rsid w:val="00D570A3"/>
    <w:rsid w:val="00E13D96"/>
    <w:rsid w:val="00EA2B73"/>
    <w:rsid w:val="00EE1223"/>
    <w:rsid w:val="00F6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480DA"/>
  <w15:docId w15:val="{56DBCB20-3A36-480A-A0D2-65EFE89A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909"/>
    <w:pPr>
      <w:adjustRightInd w:val="0"/>
      <w:snapToGrid w:val="0"/>
      <w:spacing w:after="200"/>
    </w:pPr>
    <w:rPr>
      <w:rFonts w:ascii="Tahoma" w:eastAsia="Microsoft YaHei" w:hAnsi="Tahoma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2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223"/>
    <w:rPr>
      <w:rFonts w:ascii="Tahoma" w:eastAsia="Microsoft YaHei" w:hAnsi="Tahoma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2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223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597</Words>
  <Characters>3408</Characters>
  <Application>Microsoft Office Word</Application>
  <DocSecurity>0</DocSecurity>
  <Lines>28</Lines>
  <Paragraphs>7</Paragraphs>
  <ScaleCrop>false</ScaleCrop>
  <Company>HP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zhuo</dc:creator>
  <cp:keywords/>
  <dc:description/>
  <cp:lastModifiedBy>Donaldson, Amanda</cp:lastModifiedBy>
  <cp:revision>8</cp:revision>
  <dcterms:created xsi:type="dcterms:W3CDTF">2019-11-19T12:59:00Z</dcterms:created>
  <dcterms:modified xsi:type="dcterms:W3CDTF">2021-04-22T14:40:00Z</dcterms:modified>
</cp:coreProperties>
</file>